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04T00:00:00Z">
              <w:dateFormat w:val="M/d/yyyy"/>
              <w:lid w:val="en-US"/>
              <w:storeMappedDataAs w:val="dateTime"/>
              <w:calendar w:val="gregorian"/>
            </w:date>
          </w:sdtPr>
          <w:sdtContent>
            <w:tc>
              <w:tcPr>
                <w:tcW w:w="7920" w:type="dxa"/>
                <w:tcBorders>
                  <w:bottom w:val="single" w:sz="4" w:space="0" w:color="auto"/>
                </w:tcBorders>
              </w:tcPr>
              <w:p w14:paraId="72891EAB" w14:textId="1B10FBD9" w:rsidR="00B92965" w:rsidRDefault="005C6164" w:rsidP="00B92965">
                <w:r>
                  <w:t>4/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eastAsia="Times New Roman" w:hAnsi="Times New Roman"/>
              <w:noProof/>
              <w:color w:val="000000" w:themeColor="text1"/>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1F8E247" w:rsidR="00B92965" w:rsidRDefault="005C6164" w:rsidP="00B92965">
                <w:r w:rsidRPr="005C6164">
                  <w:rPr>
                    <w:rFonts w:ascii="Times New Roman" w:eastAsia="Times New Roman" w:hAnsi="Times New Roman"/>
                    <w:noProof/>
                    <w:color w:val="000000" w:themeColor="text1"/>
                  </w:rPr>
                  <w:t>Michael Broc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0D0BFF7" w:rsidR="00B92965" w:rsidRDefault="005C6164" w:rsidP="00B92965">
                <w:r w:rsidRPr="005C6164">
                  <w:rPr>
                    <w:rFonts w:ascii="Times New Roman" w:hAnsi="Times New Roman"/>
                    <w:bCs/>
                  </w:rPr>
                  <w:t>Integrating Artificial Intelligence and Virtual Reality in Orthopedic Surgery: A Comprehensive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3CFA174" w:rsidR="00F52A77" w:rsidRDefault="005C616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614E66A" w:rsidR="00F52A77" w:rsidRDefault="005C616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20E7F08" w:rsidR="00F52A77" w:rsidRDefault="005C616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19EC435" w:rsidR="00F52A77" w:rsidRDefault="005C6164"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BE8FDC2" w:rsidR="00F52A77" w:rsidRDefault="005C616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304CB3D" w:rsidR="00F52A77" w:rsidRDefault="005C616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D6CFF37" w:rsidR="00F52A77" w:rsidRDefault="005C616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6A3E122" w:rsidR="00AC2BE6" w:rsidRDefault="005C616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EF169AB" w:rsidR="00F52A77" w:rsidRDefault="005C616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83E170E" w:rsidR="00F52A77" w:rsidRDefault="005C616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CB1B0AC" w:rsidR="00F52A77" w:rsidRDefault="005C6164" w:rsidP="00F52A77">
                  <w:permStart w:id="608642110" w:edGrp="everyone"/>
                  <w:r>
                    <w:t>Precision OS</w:t>
                  </w:r>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A7676F0" w:rsidR="00F52A77" w:rsidRDefault="005C616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198A669C" w:rsidR="00F52A77" w:rsidRDefault="005C6164" w:rsidP="00F52A77">
                  <w:permStart w:id="206785197" w:edGrp="everyone"/>
                  <w:r>
                    <w:t>Precision OS</w:t>
                  </w:r>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0CDF2C5" w:rsidR="00F52A77" w:rsidRDefault="005C616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B84B14" w14:textId="77777777" w:rsidR="007E2451" w:rsidRDefault="007E2451" w:rsidP="00E23042">
      <w:r>
        <w:separator/>
      </w:r>
    </w:p>
  </w:endnote>
  <w:endnote w:type="continuationSeparator" w:id="0">
    <w:p w14:paraId="766AE659" w14:textId="77777777" w:rsidR="007E2451" w:rsidRDefault="007E245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B9F474" w14:textId="77777777" w:rsidR="007E2451" w:rsidRDefault="007E2451" w:rsidP="00E23042">
      <w:r>
        <w:separator/>
      </w:r>
    </w:p>
  </w:footnote>
  <w:footnote w:type="continuationSeparator" w:id="0">
    <w:p w14:paraId="160B2435" w14:textId="77777777" w:rsidR="007E2451" w:rsidRDefault="007E245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D4FAF"/>
    <w:rsid w:val="001F07C3"/>
    <w:rsid w:val="001F15E2"/>
    <w:rsid w:val="002268E3"/>
    <w:rsid w:val="00275A41"/>
    <w:rsid w:val="0029222F"/>
    <w:rsid w:val="002C2D8C"/>
    <w:rsid w:val="002E51B0"/>
    <w:rsid w:val="003309F0"/>
    <w:rsid w:val="00341A75"/>
    <w:rsid w:val="00342223"/>
    <w:rsid w:val="003512AC"/>
    <w:rsid w:val="003D0642"/>
    <w:rsid w:val="00432B4B"/>
    <w:rsid w:val="004F1DCB"/>
    <w:rsid w:val="004F79FD"/>
    <w:rsid w:val="005031F7"/>
    <w:rsid w:val="00507BC6"/>
    <w:rsid w:val="00530CFE"/>
    <w:rsid w:val="00587022"/>
    <w:rsid w:val="005918F6"/>
    <w:rsid w:val="005A7BB7"/>
    <w:rsid w:val="005C6164"/>
    <w:rsid w:val="006043CA"/>
    <w:rsid w:val="00611AF9"/>
    <w:rsid w:val="00621D7D"/>
    <w:rsid w:val="00690CF1"/>
    <w:rsid w:val="006915AC"/>
    <w:rsid w:val="0071164C"/>
    <w:rsid w:val="00764868"/>
    <w:rsid w:val="007D512D"/>
    <w:rsid w:val="007E2451"/>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060E"/>
    <w:rsid w:val="00F21D2D"/>
    <w:rsid w:val="00F52A77"/>
    <w:rsid w:val="00F57640"/>
    <w:rsid w:val="00F613F3"/>
    <w:rsid w:val="00F8502C"/>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0642"/>
    <w:rsid w:val="003D6A0A"/>
    <w:rsid w:val="00452BDF"/>
    <w:rsid w:val="005F78D4"/>
    <w:rsid w:val="00617E1A"/>
    <w:rsid w:val="006713E6"/>
    <w:rsid w:val="007537EB"/>
    <w:rsid w:val="009C63DD"/>
    <w:rsid w:val="00C216A9"/>
    <w:rsid w:val="00DC42B1"/>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3</Words>
  <Characters>246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isa santandrea</cp:lastModifiedBy>
  <cp:revision>2</cp:revision>
  <dcterms:created xsi:type="dcterms:W3CDTF">2025-04-04T18:48:00Z</dcterms:created>
  <dcterms:modified xsi:type="dcterms:W3CDTF">2025-04-04T18:48:00Z</dcterms:modified>
</cp:coreProperties>
</file>